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AE7B48" w14:textId="26AF3C57" w:rsidR="00F94DAE" w:rsidRDefault="00F94DAE" w:rsidP="005B562B">
      <w:pPr>
        <w:jc w:val="center"/>
        <w:rPr>
          <w:b/>
          <w:bCs/>
        </w:rPr>
      </w:pPr>
      <w:r w:rsidRPr="005B562B">
        <w:rPr>
          <w:b/>
          <w:bCs/>
        </w:rPr>
        <w:t xml:space="preserve">Appendix </w:t>
      </w:r>
      <w:r w:rsidR="00213E7C">
        <w:rPr>
          <w:b/>
          <w:bCs/>
        </w:rPr>
        <w:t>B</w:t>
      </w:r>
    </w:p>
    <w:p w14:paraId="4D7E4527" w14:textId="002FD9CA" w:rsidR="005B562B" w:rsidRDefault="005B562B" w:rsidP="005B562B">
      <w:pPr>
        <w:rPr>
          <w:b/>
          <w:bCs/>
        </w:rPr>
      </w:pPr>
    </w:p>
    <w:tbl>
      <w:tblPr>
        <w:tblW w:w="126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54"/>
        <w:gridCol w:w="2024"/>
        <w:gridCol w:w="1985"/>
        <w:gridCol w:w="1984"/>
        <w:gridCol w:w="1985"/>
        <w:gridCol w:w="1984"/>
      </w:tblGrid>
      <w:tr w:rsidR="005B562B" w:rsidRPr="00213E7C" w14:paraId="2E51A207" w14:textId="77777777" w:rsidTr="005B562B">
        <w:trPr>
          <w:trHeight w:val="315"/>
        </w:trPr>
        <w:tc>
          <w:tcPr>
            <w:tcW w:w="12616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50805" w14:textId="2966F258" w:rsidR="005B562B" w:rsidRPr="005B562B" w:rsidRDefault="005B562B" w:rsidP="005B5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6B31F8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b-NO"/>
              </w:rPr>
              <w:t>Odds ratio (95% confidence intervals) of marriage formatio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b-NO"/>
              </w:rPr>
              <w:t xml:space="preserve"> with interactions</w:t>
            </w:r>
            <w:r w:rsidRPr="00375558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en-GB" w:eastAsia="nb-NO"/>
              </w:rPr>
              <w:t>1</w:t>
            </w:r>
          </w:p>
        </w:tc>
      </w:tr>
      <w:tr w:rsidR="005B562B" w:rsidRPr="005B562B" w14:paraId="32778753" w14:textId="77777777" w:rsidTr="005B562B">
        <w:trPr>
          <w:trHeight w:val="315"/>
        </w:trPr>
        <w:tc>
          <w:tcPr>
            <w:tcW w:w="2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1A3EA" w14:textId="77777777" w:rsidR="005B562B" w:rsidRPr="005B562B" w:rsidRDefault="005B562B" w:rsidP="005B5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val="en-GB" w:eastAsia="nb-NO"/>
              </w:rPr>
              <w:t> 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9F26A" w14:textId="24BE5A0C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Model 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5C55E" w14:textId="52BC86FB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Model 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1808A" w14:textId="6426B9F0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Model 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CFC5C" w14:textId="580EAF32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Model 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A212D" w14:textId="7A1ACADD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Model 5</w:t>
            </w:r>
          </w:p>
        </w:tc>
      </w:tr>
      <w:tr w:rsidR="005B562B" w:rsidRPr="005B562B" w14:paraId="6E754391" w14:textId="77777777" w:rsidTr="005B562B">
        <w:trPr>
          <w:trHeight w:val="300"/>
        </w:trPr>
        <w:tc>
          <w:tcPr>
            <w:tcW w:w="2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5C09" w14:textId="0852B689" w:rsidR="005B562B" w:rsidRPr="005B562B" w:rsidRDefault="005B562B" w:rsidP="005B5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OPMH service use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99CA" w14:textId="77777777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0.80 (0.70-0.91)***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B007" w14:textId="77777777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0.65 (0.43-0.97)***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C79F" w14:textId="450EE8D9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89 (0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77-1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02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F8C1" w14:textId="6E951B21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79 (0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67-0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93)**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BD5D" w14:textId="3DDCD9F6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82 (0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71-0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94)**</w:t>
            </w:r>
          </w:p>
        </w:tc>
      </w:tr>
      <w:tr w:rsidR="005B562B" w:rsidRPr="005B562B" w14:paraId="6F32C046" w14:textId="77777777" w:rsidTr="003734A4">
        <w:trPr>
          <w:trHeight w:val="30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A252" w14:textId="77777777" w:rsidR="005B562B" w:rsidRPr="005B562B" w:rsidRDefault="005B562B" w:rsidP="005B5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Sub-Saharan Afric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0C16" w14:textId="61BBCC81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0A234" w14:textId="54457B58" w:rsidR="005B562B" w:rsidRPr="005B562B" w:rsidRDefault="005B562B" w:rsidP="005B5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4A2C0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4A2C05">
              <w:rPr>
                <w:rFonts w:ascii="Calibri" w:eastAsia="Times New Roman" w:hAnsi="Calibri" w:cs="Calibri"/>
                <w:color w:val="000000"/>
                <w:lang w:eastAsia="nb-NO"/>
              </w:rPr>
              <w:t>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B6242" w14:textId="0DE61CC5" w:rsidR="005B562B" w:rsidRPr="005B562B" w:rsidRDefault="005B562B" w:rsidP="005B5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4A2C0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4A2C05">
              <w:rPr>
                <w:rFonts w:ascii="Calibri" w:eastAsia="Times New Roman" w:hAnsi="Calibri" w:cs="Calibri"/>
                <w:color w:val="000000"/>
                <w:lang w:eastAsia="nb-NO"/>
              </w:rPr>
              <w:t>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54EBF" w14:textId="6DE86C07" w:rsidR="005B562B" w:rsidRPr="005B562B" w:rsidRDefault="005B562B" w:rsidP="005B5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4A2C0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4A2C05">
              <w:rPr>
                <w:rFonts w:ascii="Calibri" w:eastAsia="Times New Roman" w:hAnsi="Calibri" w:cs="Calibri"/>
                <w:color w:val="000000"/>
                <w:lang w:eastAsia="nb-NO"/>
              </w:rPr>
              <w:t>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AEE3F" w14:textId="7B02A79D" w:rsidR="005B562B" w:rsidRPr="005B562B" w:rsidRDefault="005B562B" w:rsidP="005B5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4A2C0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4A2C05">
              <w:rPr>
                <w:rFonts w:ascii="Calibri" w:eastAsia="Times New Roman" w:hAnsi="Calibri" w:cs="Calibri"/>
                <w:color w:val="000000"/>
                <w:lang w:eastAsia="nb-NO"/>
              </w:rPr>
              <w:t>00</w:t>
            </w:r>
          </w:p>
        </w:tc>
      </w:tr>
      <w:tr w:rsidR="005B562B" w:rsidRPr="005B562B" w14:paraId="0DCDF589" w14:textId="77777777" w:rsidTr="005B562B">
        <w:trPr>
          <w:trHeight w:val="30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3206" w14:textId="77777777" w:rsidR="005B562B" w:rsidRPr="005B562B" w:rsidRDefault="005B562B" w:rsidP="005B5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Non-EU Eastern Europ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B591" w14:textId="77777777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1.81 (1.60-2.04)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6E05" w14:textId="77777777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1.78 (1.57-2.02)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707D" w14:textId="564CDD94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81 (1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60-2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05)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2781" w14:textId="0327F6DD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81 (1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60-2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04)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4D44" w14:textId="2C26C688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81 (1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60-2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04)***</w:t>
            </w:r>
          </w:p>
        </w:tc>
      </w:tr>
      <w:tr w:rsidR="005B562B" w:rsidRPr="005B562B" w14:paraId="42FB0C30" w14:textId="77777777" w:rsidTr="005B562B">
        <w:trPr>
          <w:trHeight w:val="30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355A" w14:textId="77777777" w:rsidR="005B562B" w:rsidRPr="005B562B" w:rsidRDefault="005B562B" w:rsidP="005B5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Middle East/North Afric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9A76" w14:textId="77777777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1.97 (1.74-2.22)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4F67" w14:textId="77777777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1.96 (1.73-2.22)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CE2D" w14:textId="6E1E9DB1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97 (1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74-2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23)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712F" w14:textId="54A9CBE6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97 (1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74-2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22)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F3F0" w14:textId="015BF497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97 (1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74-2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22)***</w:t>
            </w:r>
          </w:p>
        </w:tc>
      </w:tr>
      <w:tr w:rsidR="005B562B" w:rsidRPr="005B562B" w14:paraId="23C69522" w14:textId="77777777" w:rsidTr="005B562B">
        <w:trPr>
          <w:trHeight w:val="30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6AA6" w14:textId="77777777" w:rsidR="005B562B" w:rsidRPr="005B562B" w:rsidRDefault="005B562B" w:rsidP="005B5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South Asi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3AA5" w14:textId="77777777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2.93 (2.56-3.36)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ABB3" w14:textId="77777777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2.86 (2.48-3.29)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D11C" w14:textId="61904045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94 (2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57-3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38)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0C45" w14:textId="4C7A56F2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93 (2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56-3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36)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7886" w14:textId="582E8BE5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93 (2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56-3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36)***</w:t>
            </w:r>
          </w:p>
        </w:tc>
      </w:tr>
      <w:tr w:rsidR="005B562B" w:rsidRPr="005B562B" w14:paraId="4C794986" w14:textId="77777777" w:rsidTr="005B562B">
        <w:trPr>
          <w:trHeight w:val="30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F4C6" w14:textId="77777777" w:rsidR="005B562B" w:rsidRPr="005B562B" w:rsidRDefault="005B562B" w:rsidP="005B5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East/South East Asi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04FA" w14:textId="77777777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1.20 (1.05-1.36)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DBBD" w14:textId="77777777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1.18 (1.03-1.35)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B14F" w14:textId="704AE6F1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20 (1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05-1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36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00C3" w14:textId="683B2505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20 (1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05-1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36)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033F" w14:textId="13CC9FE9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20 (1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05-1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36)***</w:t>
            </w:r>
          </w:p>
        </w:tc>
      </w:tr>
      <w:tr w:rsidR="005B562B" w:rsidRPr="005B562B" w14:paraId="07466981" w14:textId="77777777" w:rsidTr="005B562B">
        <w:trPr>
          <w:trHeight w:val="30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7803" w14:textId="77777777" w:rsidR="005B562B" w:rsidRPr="005B562B" w:rsidRDefault="005B562B" w:rsidP="005B5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Dependent child(ren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FF3A" w14:textId="77777777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1.02 (0.93-1.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42BD" w14:textId="77777777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1.02 (0.93-1.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315E" w14:textId="323A22D2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07 (0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97-1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9B6C" w14:textId="29A5FF9D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02 (0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93-1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4184" w14:textId="49ABA8AD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02 (0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93-1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12)</w:t>
            </w:r>
          </w:p>
        </w:tc>
      </w:tr>
      <w:tr w:rsidR="005B562B" w:rsidRPr="005B562B" w14:paraId="248FBF62" w14:textId="77777777" w:rsidTr="005B562B">
        <w:trPr>
          <w:trHeight w:val="30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39C7" w14:textId="77777777" w:rsidR="005B562B" w:rsidRPr="005B562B" w:rsidRDefault="005B562B" w:rsidP="005B5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Low incom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5ECF" w14:textId="77777777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0.42 (0.39-0.45)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0B08" w14:textId="77777777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0.42 (0.39-0.45)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17F5" w14:textId="74C0BBFA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42 (0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39-0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45)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FAFB" w14:textId="3605F0D1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42 (0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39-0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4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3505" w14:textId="0CF72210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42 (0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39-0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45)***</w:t>
            </w:r>
          </w:p>
        </w:tc>
      </w:tr>
      <w:tr w:rsidR="005B562B" w:rsidRPr="005B562B" w14:paraId="3FED152E" w14:textId="77777777" w:rsidTr="005B562B">
        <w:trPr>
          <w:trHeight w:val="30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DFC7" w14:textId="77777777" w:rsidR="005B562B" w:rsidRPr="005B562B" w:rsidRDefault="005B562B" w:rsidP="005B5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Higher education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B294" w14:textId="0227208A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33 (1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22-1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45)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B713" w14:textId="568EC259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33 (1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22-1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45)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2F8A" w14:textId="43BA39A1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34 (1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22-1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46)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A098" w14:textId="2790D582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33 (1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22-1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45)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AA6F" w14:textId="1D6AA91B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34 (1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23-1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47)***</w:t>
            </w:r>
          </w:p>
        </w:tc>
      </w:tr>
      <w:tr w:rsidR="005B562B" w:rsidRPr="005B562B" w14:paraId="72FBA5DB" w14:textId="77777777" w:rsidTr="005B562B">
        <w:trPr>
          <w:trHeight w:val="300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49AD" w14:textId="77777777" w:rsidR="005B562B" w:rsidRPr="005B562B" w:rsidRDefault="005B562B" w:rsidP="005B5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OPMH*Non-EU Eastern Europ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1BA8" w14:textId="77777777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1.26 (0.79-2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E383" w14:textId="77777777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C625" w14:textId="77777777" w:rsidR="005B562B" w:rsidRPr="005B562B" w:rsidRDefault="005B562B" w:rsidP="005B5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6410" w14:textId="77777777" w:rsidR="005B562B" w:rsidRPr="005B562B" w:rsidRDefault="005B562B" w:rsidP="005B5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B562B" w:rsidRPr="005B562B" w14:paraId="60CBBA0C" w14:textId="77777777" w:rsidTr="005B562B">
        <w:trPr>
          <w:trHeight w:val="300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C010" w14:textId="77777777" w:rsidR="005B562B" w:rsidRPr="005B562B" w:rsidRDefault="005B562B" w:rsidP="005B5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val="en-GB" w:eastAsia="nb-NO"/>
              </w:rPr>
              <w:t>OPMH*Middle East/North Afric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093D" w14:textId="77777777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1.14 (0.73-1.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6ACA" w14:textId="77777777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8426" w14:textId="77777777" w:rsidR="005B562B" w:rsidRPr="005B562B" w:rsidRDefault="005B562B" w:rsidP="005B5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8B8F" w14:textId="77777777" w:rsidR="005B562B" w:rsidRPr="005B562B" w:rsidRDefault="005B562B" w:rsidP="005B5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B562B" w:rsidRPr="005B562B" w14:paraId="081E0B3F" w14:textId="77777777" w:rsidTr="005B562B">
        <w:trPr>
          <w:trHeight w:val="30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5B0B" w14:textId="77777777" w:rsidR="005B562B" w:rsidRPr="005B562B" w:rsidRDefault="005B562B" w:rsidP="005B5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OPMH*South Asi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7210" w14:textId="77777777" w:rsidR="005B562B" w:rsidRPr="005B562B" w:rsidRDefault="005B562B" w:rsidP="005B5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AB15" w14:textId="77777777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1.49 (0.90-2.3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F1E2" w14:textId="77777777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6036" w14:textId="77777777" w:rsidR="005B562B" w:rsidRPr="005B562B" w:rsidRDefault="005B562B" w:rsidP="005B5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F438" w14:textId="77777777" w:rsidR="005B562B" w:rsidRPr="005B562B" w:rsidRDefault="005B562B" w:rsidP="005B5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B562B" w:rsidRPr="005B562B" w14:paraId="77D1CE96" w14:textId="77777777" w:rsidTr="005B562B">
        <w:trPr>
          <w:trHeight w:val="300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2FF4" w14:textId="77777777" w:rsidR="005B562B" w:rsidRPr="005B562B" w:rsidRDefault="005B562B" w:rsidP="005B5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val="en-GB" w:eastAsia="nb-NO"/>
              </w:rPr>
              <w:t>OPMH*East/South East As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62BC" w14:textId="77777777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1.30 (0.76-2.2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7786" w14:textId="77777777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367C" w14:textId="77777777" w:rsidR="005B562B" w:rsidRPr="005B562B" w:rsidRDefault="005B562B" w:rsidP="005B5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FC66" w14:textId="77777777" w:rsidR="005B562B" w:rsidRPr="005B562B" w:rsidRDefault="005B562B" w:rsidP="005B5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B562B" w:rsidRPr="005B562B" w14:paraId="7071DD7D" w14:textId="77777777" w:rsidTr="005B562B">
        <w:trPr>
          <w:trHeight w:val="300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A8CD" w14:textId="77777777" w:rsidR="005B562B" w:rsidRPr="005B562B" w:rsidRDefault="005B562B" w:rsidP="005B5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OPMH*Dependent childr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7201" w14:textId="77777777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4650" w14:textId="07563F24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65 (0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47-0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88)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3C83" w14:textId="77777777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3213" w14:textId="77777777" w:rsidR="005B562B" w:rsidRPr="005B562B" w:rsidRDefault="005B562B" w:rsidP="005B5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B562B" w:rsidRPr="005B562B" w14:paraId="6049161D" w14:textId="77777777" w:rsidTr="005B562B">
        <w:trPr>
          <w:trHeight w:val="300"/>
        </w:trPr>
        <w:tc>
          <w:tcPr>
            <w:tcW w:w="2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F567" w14:textId="77777777" w:rsidR="005B562B" w:rsidRPr="005B562B" w:rsidRDefault="005B562B" w:rsidP="005B5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OPMH*Low income</w:t>
            </w:r>
          </w:p>
        </w:tc>
        <w:tc>
          <w:tcPr>
            <w:tcW w:w="2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46F5" w14:textId="77777777" w:rsidR="005B562B" w:rsidRPr="005B562B" w:rsidRDefault="005B562B" w:rsidP="005B5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1D56" w14:textId="77777777" w:rsidR="005B562B" w:rsidRPr="005B562B" w:rsidRDefault="005B562B" w:rsidP="005B5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6181" w14:textId="77777777" w:rsidR="005B562B" w:rsidRPr="005B562B" w:rsidRDefault="005B562B" w:rsidP="005B5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760B" w14:textId="4A575333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02 (0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79-1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32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5838" w14:textId="77777777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5B562B" w:rsidRPr="005B562B" w14:paraId="01E22CD3" w14:textId="77777777" w:rsidTr="005B562B">
        <w:trPr>
          <w:trHeight w:val="300"/>
        </w:trPr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23218" w14:textId="33B4342A" w:rsidR="005B562B" w:rsidRPr="005B562B" w:rsidRDefault="005B562B" w:rsidP="005B5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OPMH*</w:t>
            </w:r>
            <w:r w:rsidR="0044633C">
              <w:rPr>
                <w:rFonts w:ascii="Calibri" w:eastAsia="Times New Roman" w:hAnsi="Calibri" w:cs="Calibri"/>
                <w:color w:val="000000"/>
                <w:lang w:eastAsia="nb-NO"/>
              </w:rPr>
              <w:t>H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igher education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8C192" w14:textId="77777777" w:rsidR="005B562B" w:rsidRPr="005B562B" w:rsidRDefault="005B562B" w:rsidP="005B5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6EBCF" w14:textId="77777777" w:rsidR="005B562B" w:rsidRPr="005B562B" w:rsidRDefault="005B562B" w:rsidP="005B5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14215" w14:textId="77777777" w:rsidR="005B562B" w:rsidRPr="005B562B" w:rsidRDefault="005B562B" w:rsidP="005B5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11052" w14:textId="77777777" w:rsidR="005B562B" w:rsidRPr="005B562B" w:rsidRDefault="005B562B" w:rsidP="005B5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BFAD2" w14:textId="4B0AF262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87 (0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62-1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22)</w:t>
            </w:r>
          </w:p>
        </w:tc>
      </w:tr>
      <w:tr w:rsidR="005B562B" w:rsidRPr="005B562B" w14:paraId="6396CA88" w14:textId="77777777" w:rsidTr="005B562B">
        <w:trPr>
          <w:trHeight w:val="300"/>
        </w:trPr>
        <w:tc>
          <w:tcPr>
            <w:tcW w:w="2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2BDE" w14:textId="77777777" w:rsidR="005B562B" w:rsidRPr="005B562B" w:rsidRDefault="005B562B" w:rsidP="005B5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Chi </w:t>
            </w:r>
            <w:r w:rsidRPr="005B562B">
              <w:rPr>
                <w:rFonts w:ascii="Calibri" w:eastAsia="Times New Roman" w:hAnsi="Calibri" w:cs="Calibri"/>
                <w:color w:val="000000"/>
                <w:vertAlign w:val="superscript"/>
                <w:lang w:eastAsia="nb-NO"/>
              </w:rPr>
              <w:t>2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df)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BDA3" w14:textId="1A7133CF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1008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98 (13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F5D2" w14:textId="5C700408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1009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74 (17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70CE" w14:textId="4ACD1036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1007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65 (14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3773" w14:textId="1B9C8AD6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1009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19 (14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FB7E" w14:textId="5732CC10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1009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66 (14)</w:t>
            </w:r>
          </w:p>
        </w:tc>
      </w:tr>
      <w:tr w:rsidR="005B562B" w:rsidRPr="005B562B" w14:paraId="3CAD96F2" w14:textId="77777777" w:rsidTr="00254F3E">
        <w:trPr>
          <w:trHeight w:val="300"/>
        </w:trPr>
        <w:tc>
          <w:tcPr>
            <w:tcW w:w="2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B614" w14:textId="269CCA4E" w:rsidR="005B562B" w:rsidRPr="005B562B" w:rsidRDefault="005B562B" w:rsidP="005B5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Prob&gt;Chi</w:t>
            </w:r>
            <w:r w:rsidRPr="005B562B">
              <w:rPr>
                <w:rFonts w:ascii="Calibri" w:eastAsia="Times New Roman" w:hAnsi="Calibri" w:cs="Calibri"/>
                <w:color w:val="000000"/>
                <w:vertAlign w:val="superscript"/>
                <w:lang w:eastAsia="nb-NO"/>
              </w:rPr>
              <w:t>2</w:t>
            </w:r>
          </w:p>
        </w:tc>
        <w:tc>
          <w:tcPr>
            <w:tcW w:w="2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D4B7" w14:textId="62B93AC0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00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D233D8" w14:textId="50C8A132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 w:rsidRPr="00A81FEA">
              <w:rPr>
                <w:rFonts w:ascii="Calibri" w:eastAsia="Times New Roman" w:hAnsi="Calibri" w:cs="Calibri"/>
                <w:color w:val="000000"/>
                <w:lang w:eastAsia="nb-NO"/>
              </w:rPr>
              <w:t>.000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1BA443" w14:textId="3BDCCDF6" w:rsidR="005B562B" w:rsidRPr="005B562B" w:rsidRDefault="005B562B" w:rsidP="005B5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 w:rsidRPr="00A81FEA">
              <w:rPr>
                <w:rFonts w:ascii="Calibri" w:eastAsia="Times New Roman" w:hAnsi="Calibri" w:cs="Calibri"/>
                <w:color w:val="000000"/>
                <w:lang w:eastAsia="nb-NO"/>
              </w:rPr>
              <w:t>.00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795A0F" w14:textId="525DA5F0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 w:rsidRPr="00A81FEA">
              <w:rPr>
                <w:rFonts w:ascii="Calibri" w:eastAsia="Times New Roman" w:hAnsi="Calibri" w:cs="Calibri"/>
                <w:color w:val="000000"/>
                <w:lang w:eastAsia="nb-NO"/>
              </w:rPr>
              <w:t>.000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80C25F" w14:textId="6DB3B98F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562B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 w:rsidRPr="00A81FEA">
              <w:rPr>
                <w:rFonts w:ascii="Calibri" w:eastAsia="Times New Roman" w:hAnsi="Calibri" w:cs="Calibri"/>
                <w:color w:val="000000"/>
                <w:lang w:eastAsia="nb-NO"/>
              </w:rPr>
              <w:t>.000</w:t>
            </w:r>
          </w:p>
        </w:tc>
      </w:tr>
      <w:tr w:rsidR="005B562B" w:rsidRPr="005B562B" w14:paraId="366585C9" w14:textId="77777777" w:rsidTr="005B562B">
        <w:trPr>
          <w:trHeight w:val="300"/>
        </w:trPr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492FC" w14:textId="07218669" w:rsidR="005B562B" w:rsidRPr="005B562B" w:rsidRDefault="005B562B" w:rsidP="005B5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65600">
              <w:rPr>
                <w:rFonts w:ascii="Calibri" w:eastAsia="Times New Roman" w:hAnsi="Calibri" w:cs="Times New Roman"/>
                <w:color w:val="000000"/>
                <w:lang w:eastAsia="nb-NO"/>
              </w:rPr>
              <w:t>McKelvey &amp; Zavoina's R</w:t>
            </w:r>
            <w:r w:rsidRPr="00F65600"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  <w:t xml:space="preserve">  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7BBEA" w14:textId="61E6408A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2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1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0EF33" w14:textId="0FD37AB2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2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5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566A5" w14:textId="6546DA8A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2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9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FB02A" w14:textId="6EC5E009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2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1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62E93" w14:textId="3BD5DBEB" w:rsidR="005B562B" w:rsidRPr="005B562B" w:rsidRDefault="005B562B" w:rsidP="005B5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2</w:t>
            </w:r>
            <w:r w:rsidR="00C07DE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2%</w:t>
            </w:r>
          </w:p>
        </w:tc>
      </w:tr>
    </w:tbl>
    <w:p w14:paraId="7A3505F8" w14:textId="4ACCBF90" w:rsidR="00C07DE3" w:rsidRDefault="00C07DE3" w:rsidP="00C07DE3">
      <w:pPr>
        <w:rPr>
          <w:sz w:val="18"/>
          <w:szCs w:val="18"/>
          <w:lang w:val="en-GB"/>
        </w:rPr>
      </w:pPr>
      <w:r w:rsidRPr="00375558">
        <w:rPr>
          <w:sz w:val="18"/>
          <w:szCs w:val="18"/>
          <w:vertAlign w:val="superscript"/>
          <w:lang w:val="en-GB"/>
        </w:rPr>
        <w:t xml:space="preserve">1 </w:t>
      </w:r>
      <w:r>
        <w:rPr>
          <w:sz w:val="18"/>
          <w:szCs w:val="18"/>
          <w:lang w:val="en-GB"/>
        </w:rPr>
        <w:t>Also adjusted for age group, reason for and age at migration and ongoing education, ^p&lt;0.1, *p&lt;0.05, **p&lt;0.01, p&lt;0.001</w:t>
      </w:r>
      <w:r w:rsidR="00886FAB">
        <w:rPr>
          <w:sz w:val="18"/>
          <w:szCs w:val="18"/>
          <w:lang w:val="en-GB"/>
        </w:rPr>
        <w:t xml:space="preserve">, </w:t>
      </w:r>
      <w:r w:rsidR="00886FAB">
        <w:rPr>
          <w:sz w:val="18"/>
          <w:szCs w:val="18"/>
          <w:lang w:val="en-GB"/>
        </w:rPr>
        <w:t>***p&lt;0.001</w:t>
      </w:r>
    </w:p>
    <w:p w14:paraId="46C2CE15" w14:textId="77777777" w:rsidR="005B562B" w:rsidRPr="00C07DE3" w:rsidRDefault="005B562B" w:rsidP="005B562B">
      <w:pPr>
        <w:jc w:val="center"/>
        <w:rPr>
          <w:b/>
          <w:bCs/>
          <w:lang w:val="en-GB"/>
        </w:rPr>
      </w:pPr>
    </w:p>
    <w:sectPr w:rsidR="005B562B" w:rsidRPr="00C07DE3" w:rsidSect="005B562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DAE"/>
    <w:rsid w:val="00213E7C"/>
    <w:rsid w:val="0044633C"/>
    <w:rsid w:val="005B562B"/>
    <w:rsid w:val="00886FAB"/>
    <w:rsid w:val="00C07DE3"/>
    <w:rsid w:val="00F94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47FAA9"/>
  <w15:chartTrackingRefBased/>
  <w15:docId w15:val="{0BC636D3-4D84-4A0D-AE77-7155A17F1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F94D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94D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218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6316D1FEA18334EBE21D4ADE738B2F0" ma:contentTypeVersion="15" ma:contentTypeDescription="Opprett et nytt dokument." ma:contentTypeScope="" ma:versionID="b45ac441ff80bb254b642d01356e0cae">
  <xsd:schema xmlns:xsd="http://www.w3.org/2001/XMLSchema" xmlns:xs="http://www.w3.org/2001/XMLSchema" xmlns:p="http://schemas.microsoft.com/office/2006/metadata/properties" xmlns:ns2="9e7c1b5f-6b93-4ee4-9fa2-fda8f1b47cf5" xmlns:ns3="40c312eb-af13-4271-bf25-5d80995893ef" xmlns:ns4="191ab7f9-c452-4ddd-8485-eae6ed369a2d" targetNamespace="http://schemas.microsoft.com/office/2006/metadata/properties" ma:root="true" ma:fieldsID="bdc3f6e2b4d20037f0e3667ad74d600a" ns2:_="" ns3:_="" ns4:_="">
    <xsd:import namespace="9e7c1b5f-6b93-4ee4-9fa2-fda8f1b47cf5"/>
    <xsd:import namespace="40c312eb-af13-4271-bf25-5d80995893ef"/>
    <xsd:import namespace="191ab7f9-c452-4ddd-8485-eae6ed369a2d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KeywordTaxHTField" minOccurs="0"/>
                <xsd:element ref="ns3:TaxCatchAll" minOccurs="0"/>
                <xsd:element ref="ns4:MediaServiceMetadata" minOccurs="0"/>
                <xsd:element ref="ns4:MediaServiceFastMetadata" minOccurs="0"/>
                <xsd:element ref="ns3:SharedWithUsers" minOccurs="0"/>
                <xsd:element ref="ns3:SharedWithDetails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Psykisk helse|c9693f97-5d7f-4b0d-997f-d15c52d3c0ab;#2;#Helseregistre|cb9a86fc-8664-41cc-a2d0-6773befbc959;#3;#Psykiske lidelser|70d08a19-3eb8-4dde-8691-7bf25307cc6b;#4;#Innvandrere|fe6be31d-3aca-444e-a42b-19cd970be5eb;#5;#Kvinner|0cd31ce3-f3c5-4ecf-aa1d-70abb5f2092d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c312eb-af13-4271-bf25-5d80995893ef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10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12" nillable="true" ma:displayName="Taxonomy Catch All Column" ma:hidden="true" ma:list="{3480ca02-086a-4196-82b5-8cf79c02b0b2}" ma:internalName="TaxCatchAll" ma:showField="CatchAllData" ma:web="40c312eb-af13-4271-bf25-5d80995893e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5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1ab7f9-c452-4ddd-8485-eae6ed369a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Psykisk helse</TermName>
          <TermId xmlns="http://schemas.microsoft.com/office/infopath/2007/PartnerControls">c9693f97-5d7f-4b0d-997f-d15c52d3c0ab</TermId>
        </TermInfo>
        <TermInfo xmlns="http://schemas.microsoft.com/office/infopath/2007/PartnerControls">
          <TermName xmlns="http://schemas.microsoft.com/office/infopath/2007/PartnerControls">Helseregistre</TermName>
          <TermId xmlns="http://schemas.microsoft.com/office/infopath/2007/PartnerControls">cb9a86fc-8664-41cc-a2d0-6773befbc959</TermId>
        </TermInfo>
        <TermInfo xmlns="http://schemas.microsoft.com/office/infopath/2007/PartnerControls">
          <TermName xmlns="http://schemas.microsoft.com/office/infopath/2007/PartnerControls">Psykiske lidelser</TermName>
          <TermId xmlns="http://schemas.microsoft.com/office/infopath/2007/PartnerControls">70d08a19-3eb8-4dde-8691-7bf25307cc6b</TermId>
        </TermInfo>
        <TermInfo xmlns="http://schemas.microsoft.com/office/infopath/2007/PartnerControls">
          <TermName xmlns="http://schemas.microsoft.com/office/infopath/2007/PartnerControls">Innvandrere</TermName>
          <TermId xmlns="http://schemas.microsoft.com/office/infopath/2007/PartnerControls">fe6be31d-3aca-444e-a42b-19cd970be5eb</TermId>
        </TermInfo>
        <TermInfo xmlns="http://schemas.microsoft.com/office/infopath/2007/PartnerControls">
          <TermName xmlns="http://schemas.microsoft.com/office/infopath/2007/PartnerControls">Kvinner</TermName>
          <TermId xmlns="http://schemas.microsoft.com/office/infopath/2007/PartnerControls">0cd31ce3-f3c5-4ecf-aa1d-70abb5f2092d</TermId>
        </TermInfo>
      </Terms>
    </FHI_TopicTaxHTField>
    <TaxKeywordTaxHTField xmlns="40c312eb-af13-4271-bf25-5d80995893ef">
      <Terms xmlns="http://schemas.microsoft.com/office/infopath/2007/PartnerControls"/>
    </TaxKeywordTaxHTField>
    <TaxCatchAll xmlns="40c312eb-af13-4271-bf25-5d80995893ef">
      <Value>5</Value>
      <Value>4</Value>
      <Value>3</Value>
      <Value>2</Value>
      <Value>1</Value>
    </TaxCatchAll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6CEA567-6FB3-487D-BD4D-34DE7424A2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40c312eb-af13-4271-bf25-5d80995893ef"/>
    <ds:schemaRef ds:uri="191ab7f9-c452-4ddd-8485-eae6ed369a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D391794-3C57-4387-B4B6-0BC1C17348FC}">
  <ds:schemaRefs>
    <ds:schemaRef ds:uri="http://schemas.microsoft.com/office/2006/metadata/properties"/>
    <ds:schemaRef ds:uri="http://schemas.microsoft.com/office/infopath/2007/PartnerControls"/>
    <ds:schemaRef ds:uri="9e7c1b5f-6b93-4ee4-9fa2-fda8f1b47cf5"/>
    <ds:schemaRef ds:uri="40c312eb-af13-4271-bf25-5d80995893ef"/>
  </ds:schemaRefs>
</ds:datastoreItem>
</file>

<file path=customXml/itemProps3.xml><?xml version="1.0" encoding="utf-8"?>
<ds:datastoreItem xmlns:ds="http://schemas.openxmlformats.org/officeDocument/2006/customXml" ds:itemID="{8B69DD08-453B-4645-BEA5-CFABD40AC75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iton, Melanie Lindsay</dc:creator>
  <cp:keywords/>
  <dc:description/>
  <cp:lastModifiedBy>Straiton, Melanie Lindsay</cp:lastModifiedBy>
  <cp:revision>4</cp:revision>
  <dcterms:created xsi:type="dcterms:W3CDTF">2021-11-19T10:08:00Z</dcterms:created>
  <dcterms:modified xsi:type="dcterms:W3CDTF">2021-11-23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316D1FEA18334EBE21D4ADE738B2F0</vt:lpwstr>
  </property>
  <property fmtid="{D5CDD505-2E9C-101B-9397-08002B2CF9AE}" pid="3" name="TaxKeyword">
    <vt:lpwstr/>
  </property>
  <property fmtid="{D5CDD505-2E9C-101B-9397-08002B2CF9AE}" pid="4" name="FHI_Topic">
    <vt:lpwstr>1;#Psykisk helse|c9693f97-5d7f-4b0d-997f-d15c52d3c0ab;#2;#Helseregistre|cb9a86fc-8664-41cc-a2d0-6773befbc959;#3;#Psykiske lidelser|70d08a19-3eb8-4dde-8691-7bf25307cc6b;#4;#Innvandrere|fe6be31d-3aca-444e-a42b-19cd970be5eb;#5;#Kvinner|0cd31ce3-f3c5-4ecf-aa1d-70abb5f2092d</vt:lpwstr>
  </property>
</Properties>
</file>